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67A7" w:rsidRPr="0086540A" w:rsidRDefault="00121E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21EB7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upplementary Figure</w:t>
      </w:r>
      <w:r w:rsidR="00A403E5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 1</w:t>
      </w:r>
      <w:bookmarkStart w:id="0" w:name="_GoBack"/>
      <w:bookmarkEnd w:id="0"/>
      <w:r w:rsidRPr="00121EB7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 xml:space="preserve">. </w:t>
      </w:r>
      <w:r w:rsidR="0086540A" w:rsidRPr="00121EB7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Distribution of HIV positive patients aged 16 years and older </w:t>
      </w:r>
      <w:r w:rsidR="0086540A" w:rsidRPr="0086540A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with a hospital discharge</w:t>
      </w:r>
      <w:r w:rsidR="00412AA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, </w:t>
      </w:r>
      <w:r w:rsidR="0086540A" w:rsidRPr="0086540A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TB diagnosis</w:t>
      </w:r>
      <w:r w:rsidR="00412AA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 and postal code</w:t>
      </w:r>
      <w:r w:rsidR="0086540A" w:rsidRPr="0086540A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in Spanish hospitals from 1 January 1997 to 31 December 2012</w:t>
      </w:r>
      <w:r w:rsidR="00412AA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6540A" w:rsidRDefault="0086540A">
      <w:r>
        <w:rPr>
          <w:noProof/>
          <w:lang w:eastAsia="es-ES"/>
        </w:rPr>
        <w:drawing>
          <wp:inline distT="0" distB="0" distL="0" distR="0">
            <wp:extent cx="5400040" cy="3150023"/>
            <wp:effectExtent l="0" t="0" r="0" b="0"/>
            <wp:docPr id="1" name="Imagen 1" descr="C:\Users\SRG\Desktop\faltante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RG\Desktop\faltantes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50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654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7DE"/>
    <w:rsid w:val="00121EB7"/>
    <w:rsid w:val="003F17DE"/>
    <w:rsid w:val="00412AAE"/>
    <w:rsid w:val="0086540A"/>
    <w:rsid w:val="00A0700C"/>
    <w:rsid w:val="00A403E5"/>
    <w:rsid w:val="00E5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A7E8865-EEC8-43E6-BDAB-C58A07FA5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76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G</dc:creator>
  <cp:keywords/>
  <dc:description/>
  <cp:lastModifiedBy>Salvador Resino García</cp:lastModifiedBy>
  <cp:revision>5</cp:revision>
  <dcterms:created xsi:type="dcterms:W3CDTF">2016-10-17T18:12:00Z</dcterms:created>
  <dcterms:modified xsi:type="dcterms:W3CDTF">2016-10-25T08:29:00Z</dcterms:modified>
</cp:coreProperties>
</file>